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83545" w14:textId="50725B52" w:rsidR="008D51CE" w:rsidRPr="008D51CE" w:rsidRDefault="008D51CE" w:rsidP="008D51CE">
      <w:pPr>
        <w:spacing w:line="480" w:lineRule="auto"/>
        <w:rPr>
          <w:rFonts w:ascii="Times New Roman" w:hAnsi="Times New Roman" w:cs="Times New Roman"/>
        </w:rPr>
      </w:pPr>
      <w:r w:rsidRPr="008D51CE">
        <w:rPr>
          <w:rFonts w:ascii="Times New Roman" w:hAnsi="Times New Roman" w:cs="Times New Roman"/>
          <w:b/>
        </w:rPr>
        <w:t>Table 1.</w:t>
      </w:r>
      <w:r w:rsidRPr="008D51CE">
        <w:rPr>
          <w:rFonts w:ascii="Times New Roman" w:hAnsi="Times New Roman" w:cs="Times New Roman"/>
        </w:rPr>
        <w:t xml:space="preserve"> </w:t>
      </w:r>
      <w:r w:rsidRPr="008D51CE">
        <w:rPr>
          <w:rFonts w:ascii="Times New Roman" w:hAnsi="Times New Roman" w:cs="Times New Roman"/>
          <w:b/>
        </w:rPr>
        <w:t xml:space="preserve">Summary Characteristics of </w:t>
      </w:r>
      <w:r w:rsidR="0060675C">
        <w:rPr>
          <w:rFonts w:ascii="Times New Roman" w:hAnsi="Times New Roman" w:cs="Times New Roman"/>
          <w:b/>
        </w:rPr>
        <w:t xml:space="preserve">Included </w:t>
      </w:r>
      <w:r w:rsidRPr="008D51CE">
        <w:rPr>
          <w:rFonts w:ascii="Times New Roman" w:hAnsi="Times New Roman" w:cs="Times New Roman"/>
          <w:b/>
        </w:rPr>
        <w:t>Institutions</w:t>
      </w:r>
      <w:r w:rsidR="00D70EC4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2977"/>
        <w:gridCol w:w="3969"/>
        <w:gridCol w:w="3969"/>
        <w:gridCol w:w="2045"/>
      </w:tblGrid>
      <w:tr w:rsidR="008D51CE" w:rsidRPr="008D51CE" w14:paraId="5C8889DD" w14:textId="4636898D" w:rsidTr="00554035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096FF" w14:textId="1438C738" w:rsidR="008D51CE" w:rsidRPr="008D51CE" w:rsidRDefault="008D51CE" w:rsidP="00A257D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51CE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AC3A5" w14:textId="3EAF2FC4" w:rsidR="008D51CE" w:rsidRPr="008D51CE" w:rsidRDefault="008D51CE" w:rsidP="008D51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51CE">
              <w:rPr>
                <w:rFonts w:ascii="Times New Roman" w:hAnsi="Times New Roman" w:cs="Times New Roman"/>
                <w:b/>
              </w:rPr>
              <w:t>Institutions with Guidelines Available (n=</w:t>
            </w:r>
            <w:r w:rsidR="00D70EC4">
              <w:rPr>
                <w:rFonts w:ascii="Times New Roman" w:hAnsi="Times New Roman" w:cs="Times New Roman"/>
                <w:b/>
              </w:rPr>
              <w:t>92</w:t>
            </w:r>
            <w:r w:rsidRPr="008D51C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474FC" w14:textId="51D1FD97" w:rsidR="008D51CE" w:rsidRPr="008D51CE" w:rsidRDefault="008D51CE" w:rsidP="008D51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D51CE">
              <w:rPr>
                <w:rFonts w:ascii="Times New Roman" w:hAnsi="Times New Roman" w:cs="Times New Roman"/>
                <w:b/>
              </w:rPr>
              <w:t>Institutions with Guidelines not Available (n=</w:t>
            </w:r>
            <w:r w:rsidR="00D70EC4">
              <w:rPr>
                <w:rFonts w:ascii="Times New Roman" w:hAnsi="Times New Roman" w:cs="Times New Roman"/>
                <w:b/>
              </w:rPr>
              <w:t>54</w:t>
            </w:r>
            <w:r w:rsidRPr="008D51C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7B101" w14:textId="6EA1BFEF" w:rsidR="008D51CE" w:rsidRPr="008D51CE" w:rsidRDefault="008D51CE" w:rsidP="008D51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D51CE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8D51CE" w:rsidRPr="008D51CE" w14:paraId="4760C1C1" w14:textId="77777777" w:rsidTr="00554035">
        <w:trPr>
          <w:trHeight w:val="151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4F647" w14:textId="77777777" w:rsidR="00F470F6" w:rsidRPr="0091590B" w:rsidRDefault="00F470F6" w:rsidP="00554035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91590B">
              <w:rPr>
                <w:rFonts w:ascii="Times New Roman" w:hAnsi="Times New Roman" w:cs="Times New Roman"/>
                <w:b/>
              </w:rPr>
              <w:t>Criteria Level Available</w:t>
            </w:r>
          </w:p>
          <w:p w14:paraId="0DC91565" w14:textId="152D1855" w:rsidR="00F470F6" w:rsidRPr="0091590B" w:rsidRDefault="00F470F6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1590B">
              <w:rPr>
                <w:rFonts w:ascii="Times New Roman" w:hAnsi="Times New Roman" w:cs="Times New Roman"/>
              </w:rPr>
              <w:t>Institution</w:t>
            </w:r>
            <w:r w:rsidR="00554035" w:rsidRPr="0091590B">
              <w:rPr>
                <w:rFonts w:ascii="Times New Roman" w:hAnsi="Times New Roman" w:cs="Times New Roman"/>
              </w:rPr>
              <w:t xml:space="preserve"> (%)</w:t>
            </w:r>
          </w:p>
          <w:p w14:paraId="4C26C043" w14:textId="3D2CACA8" w:rsidR="00F470F6" w:rsidRPr="0091590B" w:rsidRDefault="00F470F6" w:rsidP="00554035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91590B">
              <w:rPr>
                <w:rFonts w:ascii="Times New Roman" w:hAnsi="Times New Roman" w:cs="Times New Roman"/>
              </w:rPr>
              <w:t>Faculty</w:t>
            </w:r>
            <w:r w:rsidR="00554035" w:rsidRPr="0091590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A83CB" w14:textId="1DA87CB5" w:rsidR="00F470F6" w:rsidRPr="0091590B" w:rsidRDefault="00F470F6" w:rsidP="00554035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63C4EBD1" w14:textId="266A1B3F" w:rsidR="00554035" w:rsidRPr="00155E87" w:rsidRDefault="00155E87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55E87">
              <w:rPr>
                <w:rFonts w:ascii="Times New Roman" w:hAnsi="Times New Roman" w:cs="Times New Roman"/>
              </w:rPr>
              <w:t>5</w:t>
            </w:r>
            <w:r w:rsidR="0091590B" w:rsidRPr="00155E87">
              <w:rPr>
                <w:rFonts w:ascii="Times New Roman" w:hAnsi="Times New Roman" w:cs="Times New Roman"/>
              </w:rPr>
              <w:t>3</w:t>
            </w:r>
            <w:r w:rsidR="00554035" w:rsidRPr="00155E87">
              <w:rPr>
                <w:rFonts w:ascii="Times New Roman" w:hAnsi="Times New Roman" w:cs="Times New Roman"/>
              </w:rPr>
              <w:t xml:space="preserve"> (</w:t>
            </w:r>
            <w:r w:rsidRPr="00155E87">
              <w:rPr>
                <w:rFonts w:ascii="Times New Roman" w:hAnsi="Times New Roman" w:cs="Times New Roman"/>
              </w:rPr>
              <w:t>58</w:t>
            </w:r>
            <w:r w:rsidR="00554035" w:rsidRPr="00155E87">
              <w:rPr>
                <w:rFonts w:ascii="Times New Roman" w:hAnsi="Times New Roman" w:cs="Times New Roman"/>
              </w:rPr>
              <w:t>)</w:t>
            </w:r>
          </w:p>
          <w:p w14:paraId="05AA98CB" w14:textId="505A7A51" w:rsidR="00F470F6" w:rsidRPr="0091590B" w:rsidRDefault="00155E87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55E87">
              <w:rPr>
                <w:rFonts w:ascii="Times New Roman" w:hAnsi="Times New Roman" w:cs="Times New Roman"/>
              </w:rPr>
              <w:t>39</w:t>
            </w:r>
            <w:r w:rsidR="00554035" w:rsidRPr="00155E87">
              <w:rPr>
                <w:rFonts w:ascii="Times New Roman" w:hAnsi="Times New Roman" w:cs="Times New Roman"/>
              </w:rPr>
              <w:t xml:space="preserve"> (</w:t>
            </w:r>
            <w:r w:rsidRPr="00155E87">
              <w:rPr>
                <w:rFonts w:ascii="Times New Roman" w:hAnsi="Times New Roman" w:cs="Times New Roman"/>
              </w:rPr>
              <w:t>42</w:t>
            </w:r>
            <w:r w:rsidR="00554035" w:rsidRPr="00155E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45E09" w14:textId="5C7B135F" w:rsidR="008D51CE" w:rsidRPr="00B32649" w:rsidRDefault="00F470F6" w:rsidP="00554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64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88B9D" w14:textId="04FFE4B3" w:rsidR="00F470F6" w:rsidRPr="00B32649" w:rsidRDefault="00F470F6" w:rsidP="005540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32649">
              <w:rPr>
                <w:rFonts w:ascii="Times New Roman" w:hAnsi="Times New Roman" w:cs="Times New Roman"/>
              </w:rPr>
              <w:t>N/A</w:t>
            </w:r>
          </w:p>
        </w:tc>
      </w:tr>
      <w:tr w:rsidR="00554035" w:rsidRPr="008D51CE" w14:paraId="1317F7D4" w14:textId="77777777" w:rsidTr="00554035">
        <w:trPr>
          <w:trHeight w:val="28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1EA6FD" w14:textId="554F83B2" w:rsidR="00554035" w:rsidRPr="008D51CE" w:rsidRDefault="00554035" w:rsidP="0055403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an </w:t>
            </w:r>
            <w:r w:rsidRPr="008D51CE">
              <w:rPr>
                <w:rFonts w:ascii="Times New Roman" w:hAnsi="Times New Roman" w:cs="Times New Roman"/>
                <w:b/>
              </w:rPr>
              <w:t>Leiden Rank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470F6">
              <w:rPr>
                <w:rFonts w:ascii="Times New Roman" w:hAnsi="Times New Roman" w:cs="Times New Roman"/>
                <w:b/>
              </w:rPr>
              <w:t>(SD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F92707" w14:textId="586FC465" w:rsidR="00554035" w:rsidRPr="00D70EC4" w:rsidRDefault="00B63A6C" w:rsidP="005540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B63A6C">
              <w:rPr>
                <w:rFonts w:ascii="Times New Roman" w:hAnsi="Times New Roman" w:cs="Times New Roman"/>
              </w:rPr>
              <w:t>358 (23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5B1FC6" w14:textId="50BE017F" w:rsidR="00554035" w:rsidRPr="00D70EC4" w:rsidRDefault="00B63A6C" w:rsidP="005540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B63A6C">
              <w:rPr>
                <w:rFonts w:ascii="Times New Roman" w:hAnsi="Times New Roman" w:cs="Times New Roman"/>
              </w:rPr>
              <w:t>419 (25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1DE9571" w14:textId="7F37AE53" w:rsidR="00554035" w:rsidRPr="00D70EC4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63A6C">
              <w:rPr>
                <w:rFonts w:ascii="Times New Roman" w:hAnsi="Times New Roman" w:cs="Times New Roman"/>
              </w:rPr>
              <w:t>.</w:t>
            </w:r>
            <w:r w:rsidR="00B63A6C" w:rsidRPr="00B63A6C">
              <w:rPr>
                <w:rFonts w:ascii="Times New Roman" w:hAnsi="Times New Roman" w:cs="Times New Roman"/>
              </w:rPr>
              <w:t>327</w:t>
            </w:r>
          </w:p>
        </w:tc>
      </w:tr>
      <w:tr w:rsidR="00554035" w:rsidRPr="008D51CE" w14:paraId="7D29796D" w14:textId="77777777" w:rsidTr="0055403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237B15" w14:textId="130C4365" w:rsidR="00554035" w:rsidRDefault="00554035" w:rsidP="00554035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D51CE">
              <w:rPr>
                <w:rFonts w:ascii="Times New Roman" w:hAnsi="Times New Roman" w:cs="Times New Roman"/>
                <w:b/>
              </w:rPr>
              <w:t>Continent</w:t>
            </w:r>
          </w:p>
          <w:p w14:paraId="58823EC6" w14:textId="31706AD8" w:rsidR="00554035" w:rsidRDefault="00554035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merica (%)</w:t>
            </w:r>
          </w:p>
          <w:p w14:paraId="70C56A48" w14:textId="12FFC10B" w:rsidR="00554035" w:rsidRDefault="00554035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 (%)</w:t>
            </w:r>
          </w:p>
          <w:p w14:paraId="57311F7F" w14:textId="3C55A6F1" w:rsidR="00554035" w:rsidRDefault="00554035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 (%)</w:t>
            </w:r>
          </w:p>
          <w:p w14:paraId="4923E4F1" w14:textId="7AA62F14" w:rsidR="00554035" w:rsidRDefault="00554035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merica (%)</w:t>
            </w:r>
          </w:p>
          <w:p w14:paraId="390CD627" w14:textId="33265D6E" w:rsidR="00554035" w:rsidRDefault="00554035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 (%)</w:t>
            </w:r>
          </w:p>
          <w:p w14:paraId="118789AF" w14:textId="2D7DD256" w:rsidR="00554035" w:rsidRPr="00554035" w:rsidRDefault="00554035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3E3AC1" w14:textId="6260BD80" w:rsidR="00554035" w:rsidRPr="00164447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7CF25004" w14:textId="77777777" w:rsidR="00164447" w:rsidRPr="00164447" w:rsidRDefault="00164447" w:rsidP="0016444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1 (17)</w:t>
            </w:r>
          </w:p>
          <w:p w14:paraId="48360842" w14:textId="077CDABC" w:rsidR="00554035" w:rsidRPr="00164447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6 (</w:t>
            </w:r>
            <w:r w:rsidR="00164447" w:rsidRPr="00164447">
              <w:rPr>
                <w:rFonts w:ascii="Times New Roman" w:hAnsi="Times New Roman" w:cs="Times New Roman"/>
              </w:rPr>
              <w:t>100</w:t>
            </w:r>
            <w:r w:rsidRPr="00164447">
              <w:rPr>
                <w:rFonts w:ascii="Times New Roman" w:hAnsi="Times New Roman" w:cs="Times New Roman"/>
              </w:rPr>
              <w:t>)</w:t>
            </w:r>
          </w:p>
          <w:p w14:paraId="08ACEEE6" w14:textId="7DD0D0F2" w:rsidR="00554035" w:rsidRPr="00164447" w:rsidRDefault="00015632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27</w:t>
            </w:r>
            <w:r w:rsidR="00554035" w:rsidRPr="00164447">
              <w:rPr>
                <w:rFonts w:ascii="Times New Roman" w:hAnsi="Times New Roman" w:cs="Times New Roman"/>
              </w:rPr>
              <w:t xml:space="preserve"> (</w:t>
            </w:r>
            <w:r w:rsidR="00164447" w:rsidRPr="00164447">
              <w:rPr>
                <w:rFonts w:ascii="Times New Roman" w:hAnsi="Times New Roman" w:cs="Times New Roman"/>
              </w:rPr>
              <w:t>50</w:t>
            </w:r>
            <w:r w:rsidR="00554035" w:rsidRPr="00164447">
              <w:rPr>
                <w:rFonts w:ascii="Times New Roman" w:hAnsi="Times New Roman" w:cs="Times New Roman"/>
              </w:rPr>
              <w:t>)</w:t>
            </w:r>
          </w:p>
          <w:p w14:paraId="49C6219C" w14:textId="12E0CA95" w:rsidR="00554035" w:rsidRPr="00164447" w:rsidRDefault="00015632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28</w:t>
            </w:r>
            <w:r w:rsidR="00554035" w:rsidRPr="00164447">
              <w:rPr>
                <w:rFonts w:ascii="Times New Roman" w:hAnsi="Times New Roman" w:cs="Times New Roman"/>
              </w:rPr>
              <w:t xml:space="preserve"> (</w:t>
            </w:r>
            <w:r w:rsidR="00164447" w:rsidRPr="00164447">
              <w:rPr>
                <w:rFonts w:ascii="Times New Roman" w:hAnsi="Times New Roman" w:cs="Times New Roman"/>
              </w:rPr>
              <w:t>97</w:t>
            </w:r>
            <w:r w:rsidR="00554035" w:rsidRPr="00164447">
              <w:rPr>
                <w:rFonts w:ascii="Times New Roman" w:hAnsi="Times New Roman" w:cs="Times New Roman"/>
              </w:rPr>
              <w:t>)</w:t>
            </w:r>
          </w:p>
          <w:p w14:paraId="5A3A7996" w14:textId="74307A04" w:rsidR="00554035" w:rsidRPr="00164447" w:rsidRDefault="00015632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29</w:t>
            </w:r>
            <w:r w:rsidR="00554035" w:rsidRPr="00164447">
              <w:rPr>
                <w:rFonts w:ascii="Times New Roman" w:hAnsi="Times New Roman" w:cs="Times New Roman"/>
              </w:rPr>
              <w:t xml:space="preserve"> (</w:t>
            </w:r>
            <w:r w:rsidR="00164447" w:rsidRPr="00164447">
              <w:rPr>
                <w:rFonts w:ascii="Times New Roman" w:hAnsi="Times New Roman" w:cs="Times New Roman"/>
              </w:rPr>
              <w:t>58</w:t>
            </w:r>
            <w:r w:rsidR="00554035" w:rsidRPr="00164447">
              <w:rPr>
                <w:rFonts w:ascii="Times New Roman" w:hAnsi="Times New Roman" w:cs="Times New Roman"/>
              </w:rPr>
              <w:t>)</w:t>
            </w:r>
          </w:p>
          <w:p w14:paraId="17B9BC3E" w14:textId="15CB5A1C" w:rsidR="00554035" w:rsidRPr="00164447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1 (</w:t>
            </w:r>
            <w:r w:rsidR="00015632" w:rsidRPr="00164447">
              <w:rPr>
                <w:rFonts w:ascii="Times New Roman" w:hAnsi="Times New Roman" w:cs="Times New Roman"/>
              </w:rPr>
              <w:t>1</w:t>
            </w:r>
            <w:r w:rsidR="00164447" w:rsidRPr="00164447">
              <w:rPr>
                <w:rFonts w:ascii="Times New Roman" w:hAnsi="Times New Roman" w:cs="Times New Roman"/>
              </w:rPr>
              <w:t>00</w:t>
            </w:r>
            <w:r w:rsidRPr="001644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009C6F" w14:textId="77777777" w:rsidR="00554035" w:rsidRPr="00164447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6505AB7" w14:textId="212875D6" w:rsidR="00554035" w:rsidRPr="00164447" w:rsidRDefault="00164447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5 (83)</w:t>
            </w:r>
          </w:p>
          <w:p w14:paraId="14449E70" w14:textId="3F4AF452" w:rsidR="00554035" w:rsidRPr="00164447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0 (0)</w:t>
            </w:r>
          </w:p>
          <w:p w14:paraId="4551FF49" w14:textId="77777777" w:rsidR="00164447" w:rsidRPr="00164447" w:rsidRDefault="00164447" w:rsidP="0016444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27 (50)</w:t>
            </w:r>
          </w:p>
          <w:p w14:paraId="6643E20B" w14:textId="1F376EBE" w:rsidR="00554035" w:rsidRPr="00164447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1 (</w:t>
            </w:r>
            <w:r w:rsidR="00164447" w:rsidRPr="00164447">
              <w:rPr>
                <w:rFonts w:ascii="Times New Roman" w:hAnsi="Times New Roman" w:cs="Times New Roman"/>
              </w:rPr>
              <w:t>3</w:t>
            </w:r>
            <w:r w:rsidRPr="00164447">
              <w:rPr>
                <w:rFonts w:ascii="Times New Roman" w:hAnsi="Times New Roman" w:cs="Times New Roman"/>
              </w:rPr>
              <w:t>)</w:t>
            </w:r>
          </w:p>
          <w:p w14:paraId="13123C77" w14:textId="4E709A1C" w:rsidR="00554035" w:rsidRPr="00164447" w:rsidRDefault="00164447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21</w:t>
            </w:r>
            <w:r w:rsidR="00554035" w:rsidRPr="00164447">
              <w:rPr>
                <w:rFonts w:ascii="Times New Roman" w:hAnsi="Times New Roman" w:cs="Times New Roman"/>
              </w:rPr>
              <w:t xml:space="preserve"> (4</w:t>
            </w:r>
            <w:r w:rsidRPr="00164447">
              <w:rPr>
                <w:rFonts w:ascii="Times New Roman" w:hAnsi="Times New Roman" w:cs="Times New Roman"/>
              </w:rPr>
              <w:t>2</w:t>
            </w:r>
            <w:r w:rsidR="00554035" w:rsidRPr="00164447">
              <w:rPr>
                <w:rFonts w:ascii="Times New Roman" w:hAnsi="Times New Roman" w:cs="Times New Roman"/>
              </w:rPr>
              <w:t>)</w:t>
            </w:r>
          </w:p>
          <w:p w14:paraId="4B775CCE" w14:textId="5EA79AF9" w:rsidR="00554035" w:rsidRPr="00164447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6444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D303336" w14:textId="7E72A2C8" w:rsidR="00554035" w:rsidRPr="007A158F" w:rsidRDefault="00554035" w:rsidP="00554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58F">
              <w:rPr>
                <w:rFonts w:ascii="Times New Roman" w:hAnsi="Times New Roman" w:cs="Times New Roman"/>
                <w:b/>
              </w:rPr>
              <w:t>.0</w:t>
            </w:r>
            <w:r w:rsidR="007A158F" w:rsidRPr="007A158F">
              <w:rPr>
                <w:rFonts w:ascii="Times New Roman" w:hAnsi="Times New Roman" w:cs="Times New Roman"/>
                <w:b/>
              </w:rPr>
              <w:t>01</w:t>
            </w:r>
          </w:p>
        </w:tc>
      </w:tr>
      <w:tr w:rsidR="00554035" w:rsidRPr="008D51CE" w14:paraId="2015DB58" w14:textId="77777777" w:rsidTr="00554035">
        <w:trPr>
          <w:trHeight w:val="16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1FAEE" w14:textId="77777777" w:rsidR="00554035" w:rsidRPr="008D51CE" w:rsidRDefault="00554035" w:rsidP="00554035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8D51CE">
              <w:rPr>
                <w:rFonts w:ascii="Times New Roman" w:hAnsi="Times New Roman" w:cs="Times New Roman"/>
                <w:b/>
              </w:rPr>
              <w:t>Human Development Index</w:t>
            </w:r>
          </w:p>
          <w:p w14:paraId="42044CA2" w14:textId="77777777" w:rsidR="00554035" w:rsidRDefault="00554035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High (%)</w:t>
            </w:r>
          </w:p>
          <w:p w14:paraId="39FCCA54" w14:textId="77777777" w:rsidR="00554035" w:rsidRDefault="00554035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%)</w:t>
            </w:r>
          </w:p>
          <w:p w14:paraId="4990663E" w14:textId="0B97D9CC" w:rsidR="00554035" w:rsidRPr="00554035" w:rsidRDefault="00554035" w:rsidP="0055403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(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D32E9" w14:textId="77777777" w:rsidR="00554035" w:rsidRPr="00280FBE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ECD49AF" w14:textId="2AC393F1" w:rsidR="00554035" w:rsidRPr="00280FBE" w:rsidRDefault="00155E87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0FBE">
              <w:rPr>
                <w:rFonts w:ascii="Times New Roman" w:hAnsi="Times New Roman" w:cs="Times New Roman"/>
              </w:rPr>
              <w:t>68 (</w:t>
            </w:r>
            <w:r w:rsidR="008063C9" w:rsidRPr="00280FBE">
              <w:rPr>
                <w:rFonts w:ascii="Times New Roman" w:hAnsi="Times New Roman" w:cs="Times New Roman"/>
              </w:rPr>
              <w:t>64)</w:t>
            </w:r>
          </w:p>
          <w:p w14:paraId="4A988A89" w14:textId="7495D8DA" w:rsidR="00554035" w:rsidRPr="00280FBE" w:rsidRDefault="00155E87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0FBE">
              <w:rPr>
                <w:rFonts w:ascii="Times New Roman" w:hAnsi="Times New Roman" w:cs="Times New Roman"/>
              </w:rPr>
              <w:t>23</w:t>
            </w:r>
            <w:r w:rsidR="00554035" w:rsidRPr="00280FBE">
              <w:rPr>
                <w:rFonts w:ascii="Times New Roman" w:hAnsi="Times New Roman" w:cs="Times New Roman"/>
              </w:rPr>
              <w:t xml:space="preserve"> (</w:t>
            </w:r>
            <w:r w:rsidR="00164447">
              <w:rPr>
                <w:rFonts w:ascii="Times New Roman" w:hAnsi="Times New Roman" w:cs="Times New Roman"/>
              </w:rPr>
              <w:t>62</w:t>
            </w:r>
            <w:r w:rsidR="00554035" w:rsidRPr="00280FBE">
              <w:rPr>
                <w:rFonts w:ascii="Times New Roman" w:hAnsi="Times New Roman" w:cs="Times New Roman"/>
              </w:rPr>
              <w:t>)</w:t>
            </w:r>
          </w:p>
          <w:p w14:paraId="43AF2AF2" w14:textId="2C44D8CA" w:rsidR="00554035" w:rsidRPr="00280FBE" w:rsidRDefault="003620EF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0FBE">
              <w:rPr>
                <w:rFonts w:ascii="Times New Roman" w:hAnsi="Times New Roman" w:cs="Times New Roman"/>
              </w:rPr>
              <w:t>1 (50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7062B" w14:textId="77777777" w:rsidR="00554035" w:rsidRPr="00280FBE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14D9A42" w14:textId="5C3DBE9F" w:rsidR="00554035" w:rsidRPr="00280FBE" w:rsidRDefault="008063C9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0FBE">
              <w:rPr>
                <w:rFonts w:ascii="Times New Roman" w:hAnsi="Times New Roman" w:cs="Times New Roman"/>
              </w:rPr>
              <w:t>39</w:t>
            </w:r>
            <w:r w:rsidR="00554035" w:rsidRPr="00280FBE">
              <w:rPr>
                <w:rFonts w:ascii="Times New Roman" w:hAnsi="Times New Roman" w:cs="Times New Roman"/>
              </w:rPr>
              <w:t xml:space="preserve"> (</w:t>
            </w:r>
            <w:r w:rsidRPr="00280FBE">
              <w:rPr>
                <w:rFonts w:ascii="Times New Roman" w:hAnsi="Times New Roman" w:cs="Times New Roman"/>
              </w:rPr>
              <w:t>36</w:t>
            </w:r>
            <w:r w:rsidR="00554035" w:rsidRPr="00280FBE">
              <w:rPr>
                <w:rFonts w:ascii="Times New Roman" w:hAnsi="Times New Roman" w:cs="Times New Roman"/>
              </w:rPr>
              <w:t>)</w:t>
            </w:r>
          </w:p>
          <w:p w14:paraId="15E0DBD9" w14:textId="40701363" w:rsidR="00554035" w:rsidRPr="00280FBE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0FBE">
              <w:rPr>
                <w:rFonts w:ascii="Times New Roman" w:hAnsi="Times New Roman" w:cs="Times New Roman"/>
              </w:rPr>
              <w:t>14 (</w:t>
            </w:r>
            <w:r w:rsidR="00164447">
              <w:rPr>
                <w:rFonts w:ascii="Times New Roman" w:hAnsi="Times New Roman" w:cs="Times New Roman"/>
              </w:rPr>
              <w:t>38</w:t>
            </w:r>
            <w:r w:rsidRPr="00280FBE">
              <w:rPr>
                <w:rFonts w:ascii="Times New Roman" w:hAnsi="Times New Roman" w:cs="Times New Roman"/>
              </w:rPr>
              <w:t>)</w:t>
            </w:r>
          </w:p>
          <w:p w14:paraId="320F5843" w14:textId="1F0A8E4C" w:rsidR="00554035" w:rsidRPr="00280FBE" w:rsidRDefault="003620EF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0FBE">
              <w:rPr>
                <w:rFonts w:ascii="Times New Roman" w:hAnsi="Times New Roman" w:cs="Times New Roman"/>
              </w:rPr>
              <w:t>1 (50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9CDB9" w14:textId="5C598C95" w:rsidR="00554035" w:rsidRPr="007A158F" w:rsidRDefault="00554035" w:rsidP="0055403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A158F">
              <w:rPr>
                <w:rFonts w:ascii="Times New Roman" w:hAnsi="Times New Roman" w:cs="Times New Roman"/>
              </w:rPr>
              <w:t>.</w:t>
            </w:r>
            <w:r w:rsidR="007A158F">
              <w:rPr>
                <w:rFonts w:ascii="Times New Roman" w:hAnsi="Times New Roman" w:cs="Times New Roman"/>
              </w:rPr>
              <w:t>918</w:t>
            </w:r>
          </w:p>
        </w:tc>
      </w:tr>
    </w:tbl>
    <w:p w14:paraId="395C7C8B" w14:textId="4CCBD5F9" w:rsidR="008D51CE" w:rsidRPr="008D51CE" w:rsidRDefault="008D51CE" w:rsidP="00554035">
      <w:pPr>
        <w:rPr>
          <w:rFonts w:ascii="Times New Roman" w:hAnsi="Times New Roman" w:cs="Times New Roman"/>
        </w:rPr>
      </w:pPr>
    </w:p>
    <w:sectPr w:rsidR="008D51CE" w:rsidRPr="008D51CE" w:rsidSect="008D51C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CE"/>
    <w:rsid w:val="00015632"/>
    <w:rsid w:val="00027F69"/>
    <w:rsid w:val="00155E87"/>
    <w:rsid w:val="00164447"/>
    <w:rsid w:val="00280FBE"/>
    <w:rsid w:val="003251C4"/>
    <w:rsid w:val="00336C5E"/>
    <w:rsid w:val="00346B83"/>
    <w:rsid w:val="003620EF"/>
    <w:rsid w:val="003A0365"/>
    <w:rsid w:val="00440BC9"/>
    <w:rsid w:val="00524985"/>
    <w:rsid w:val="0055124F"/>
    <w:rsid w:val="00554035"/>
    <w:rsid w:val="005706BB"/>
    <w:rsid w:val="0060675C"/>
    <w:rsid w:val="006D13B6"/>
    <w:rsid w:val="006D7839"/>
    <w:rsid w:val="00706F56"/>
    <w:rsid w:val="0077415F"/>
    <w:rsid w:val="0078204B"/>
    <w:rsid w:val="007A158F"/>
    <w:rsid w:val="008063C9"/>
    <w:rsid w:val="008B06DC"/>
    <w:rsid w:val="008D51CE"/>
    <w:rsid w:val="0091590B"/>
    <w:rsid w:val="00A15D2C"/>
    <w:rsid w:val="00B11614"/>
    <w:rsid w:val="00B32649"/>
    <w:rsid w:val="00B63A6C"/>
    <w:rsid w:val="00D70EC4"/>
    <w:rsid w:val="00DD01B3"/>
    <w:rsid w:val="00E461D8"/>
    <w:rsid w:val="00EC7A34"/>
    <w:rsid w:val="00EF3AAE"/>
    <w:rsid w:val="00F426F8"/>
    <w:rsid w:val="00F470F6"/>
    <w:rsid w:val="00F5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98A82"/>
  <w15:chartTrackingRefBased/>
  <w15:docId w15:val="{DE880396-88D8-954F-BD77-C1C2F30B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1CE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1CE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6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B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B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B8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B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B83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4</cp:revision>
  <dcterms:created xsi:type="dcterms:W3CDTF">2019-03-02T04:21:00Z</dcterms:created>
  <dcterms:modified xsi:type="dcterms:W3CDTF">2019-09-13T22:07:00Z</dcterms:modified>
</cp:coreProperties>
</file>